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bCs/>
          <w:kern w:val="0"/>
          <w:szCs w:val="21"/>
        </w:rPr>
        <w:t xml:space="preserve">Table </w:t>
      </w:r>
      <w:r>
        <w:rPr>
          <w:b/>
          <w:bCs/>
          <w:kern w:val="0"/>
          <w:szCs w:val="21"/>
        </w:rPr>
        <w:t>S4</w:t>
      </w:r>
    </w:p>
    <w:p>
      <w:pPr>
        <w:pStyle w:val="Normal"/>
        <w:rPr>
          <w:szCs w:val="21"/>
        </w:rPr>
      </w:pPr>
      <w:r>
        <w:rPr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92275</wp:posOffset>
                </wp:positionV>
                <wp:extent cx="7190740" cy="26600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0740" cy="2660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2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24"/>
                              <w:gridCol w:w="9900"/>
                            </w:tblGrid>
                            <w:tr>
                              <w:trPr/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plotype</w:t>
                                  </w:r>
                                </w:p>
                              </w:tc>
                              <w:tc>
                                <w:tcPr>
                                  <w:tcW w:w="9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ourier;Courier New"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111111111122222222223333333333444444444455555555556666666666777777777788888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123456789012345678901234567890123456789012345678901234567890123456789012345678901234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>-      -                -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 xml:space="preserve">-                           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 xml:space="preserve">      --                 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 xml:space="preserve">  -      -      -  - -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*  *  * **                 ** *  *          *              *                **     *         *     *    * *     *    *    *                    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B1*01</w:t>
                                  </w:r>
                                </w:p>
                              </w:tc>
                              <w:tc>
                                <w:tcPr>
                                  <w:tcW w:w="9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VQFKGMCYFTNGTERVRLVTRYIYNREEYARFDSDVWEYRAVTPLGRSSAEYWNSQKDVLEGTRAELDTVCRHNYQLELRTTLQ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B1*02</w:t>
                                  </w:r>
                                </w:p>
                              </w:tc>
                              <w:tc>
                                <w:tcPr>
                                  <w:tcW w:w="9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.................G.A.........V......G..............H.........S....V.R..I..........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B1*03</w:t>
                                  </w:r>
                                </w:p>
                              </w:tc>
                              <w:tc>
                                <w:tcPr>
                                  <w:tcW w:w="9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F........I......HH.N........FVG....LGV......M..PD.........I..S...VV.........S.....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B1*04</w:t>
                                  </w:r>
                                </w:p>
                              </w:tc>
                              <w:tc>
                                <w:tcPr>
                                  <w:tcW w:w="9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Y....L...........S...........V......GV......Q..PD.........I..R.........M...EVAY.GI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B1*05</w:t>
                                  </w:r>
                                </w:p>
                              </w:tc>
                              <w:tc>
                                <w:tcPr>
                                  <w:tcW w:w="9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Y....L...........S...........V......GV......Q..PA.........I..R.........M...EVAY.GI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B1*06</w:t>
                                  </w:r>
                                </w:p>
                              </w:tc>
                              <w:tc>
                                <w:tcPr>
                                  <w:tcW w:w="9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Y.............H....A.HV.............GV........Q..........E...RK...................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B1*07</w:t>
                                  </w:r>
                                </w:p>
                              </w:tc>
                              <w:tc>
                                <w:tcPr>
                                  <w:tcW w:w="9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Y....L...........S...H.......V......G..............H.........S....V.........S.....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B1*08</w:t>
                                  </w:r>
                                </w:p>
                              </w:tc>
                              <w:tc>
                                <w:tcPr>
                                  <w:tcW w:w="9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.....L......................NV......G..........PD............S....V.........S.....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B1*09</w:t>
                                  </w:r>
                                </w:p>
                              </w:tc>
                              <w:tc>
                                <w:tcPr>
                                  <w:tcW w:w="9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Y....L...............H......F.......G.......Q..PD.........I..R.........I...EVAY.GI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B1*10</w:t>
                                  </w:r>
                                </w:p>
                              </w:tc>
                              <w:tc>
                                <w:tcPr>
                                  <w:tcW w:w="9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.....L.......................V......G........................S....V.........S.....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B1*11</w:t>
                                  </w:r>
                                </w:p>
                              </w:tc>
                              <w:tc>
                                <w:tcPr>
                                  <w:tcW w:w="9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Y....L...........S...........V......GV......Q..PD.........I..R..E......M...EVAY.GI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B1*12</w:t>
                                  </w:r>
                                </w:p>
                              </w:tc>
                              <w:tc>
                                <w:tcPr>
                                  <w:tcW w:w="9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.....L.......................V......G..........PD............S....V.........S.....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B1*13</w:t>
                                  </w:r>
                                </w:p>
                              </w:tc>
                              <w:tc>
                                <w:tcPr>
                                  <w:tcW w:w="9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Y.............H....A.HV...D.........GV........Q..........E...RK...................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B1*14</w:t>
                                  </w:r>
                                </w:p>
                              </w:tc>
                              <w:tc>
                                <w:tcPr>
                                  <w:tcW w:w="9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.....L.............A.........V......G........................S....................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B1*15</w:t>
                                  </w:r>
                                </w:p>
                              </w:tc>
                              <w:tc>
                                <w:tcPr>
                                  <w:tcW w:w="9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.....L...........S...........V......GV......Q..PD.........I..R.........M..........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B1*16</w:t>
                                  </w:r>
                                </w:p>
                              </w:tc>
                              <w:tc>
                                <w:tcPr>
                                  <w:tcW w:w="9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F...............HH.N........FVG....LGV......M..PD.........I..S...VV.........S.......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6.2pt;height:209.45pt;mso-wrap-distance-left:0pt;mso-wrap-distance-right:9pt;mso-wrap-distance-top:0pt;mso-wrap-distance-bottom:0pt;margin-top:133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32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24"/>
                        <w:gridCol w:w="9900"/>
                      </w:tblGrid>
                      <w:tr>
                        <w:trPr/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plotype</w:t>
                            </w:r>
                          </w:p>
                        </w:tc>
                        <w:tc>
                          <w:tcPr>
                            <w:tcW w:w="9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ourier;Courier New"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111111111122222222223333333333444444444455555555556666666666777777777788888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123456789012345678901234567890123456789012345678901234567890123456789012345678901234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>-      -                -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 xml:space="preserve">-                           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 xml:space="preserve">      --                 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 xml:space="preserve">  -      -      -  - -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*  *  * **                 ** *  *          *              *                **     *         *     *    * *     *    *    *                    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B1*01</w:t>
                            </w:r>
                          </w:p>
                        </w:tc>
                        <w:tc>
                          <w:tcPr>
                            <w:tcW w:w="9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VQFKGMCYFTNGTERVRLVTRYIYNREEYARFDSDVWEYRAVTPLGRSSAEYWNSQKDVLEGTRAELDTVCRHNYQLELRTTLQ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B1*02</w:t>
                            </w:r>
                          </w:p>
                        </w:tc>
                        <w:tc>
                          <w:tcPr>
                            <w:tcW w:w="9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.................G.A.........V......G..............H.........S....V.R..I..........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B1*03</w:t>
                            </w:r>
                          </w:p>
                        </w:tc>
                        <w:tc>
                          <w:tcPr>
                            <w:tcW w:w="9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F........I......HH.N........FVG....LGV......M..PD.........I..S...VV.........S.....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B1*04</w:t>
                            </w:r>
                          </w:p>
                        </w:tc>
                        <w:tc>
                          <w:tcPr>
                            <w:tcW w:w="9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Y....L...........S...........V......GV......Q..PD.........I..R.........M...EVAY.GI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B1*05</w:t>
                            </w:r>
                          </w:p>
                        </w:tc>
                        <w:tc>
                          <w:tcPr>
                            <w:tcW w:w="9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Y....L...........S...........V......GV......Q..PA.........I..R.........M...EVAY.GI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B1*06</w:t>
                            </w:r>
                          </w:p>
                        </w:tc>
                        <w:tc>
                          <w:tcPr>
                            <w:tcW w:w="9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Y.............H....A.HV.............GV........Q..........E...RK...................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B1*07</w:t>
                            </w:r>
                          </w:p>
                        </w:tc>
                        <w:tc>
                          <w:tcPr>
                            <w:tcW w:w="9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Y....L...........S...H.......V......G..............H.........S....V.........S.....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B1*08</w:t>
                            </w:r>
                          </w:p>
                        </w:tc>
                        <w:tc>
                          <w:tcPr>
                            <w:tcW w:w="9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.....L......................NV......G..........PD............S....V.........S.....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B1*09</w:t>
                            </w:r>
                          </w:p>
                        </w:tc>
                        <w:tc>
                          <w:tcPr>
                            <w:tcW w:w="9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Y....L...............H......F.......G.......Q..PD.........I..R.........I...EVAY.GI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B1*10</w:t>
                            </w:r>
                          </w:p>
                        </w:tc>
                        <w:tc>
                          <w:tcPr>
                            <w:tcW w:w="9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.....L.......................V......G........................S....V.........S.....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B1*11</w:t>
                            </w:r>
                          </w:p>
                        </w:tc>
                        <w:tc>
                          <w:tcPr>
                            <w:tcW w:w="9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Y....L...........S...........V......GV......Q..PD.........I..R..E......M...EVAY.GI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B1*12</w:t>
                            </w:r>
                          </w:p>
                        </w:tc>
                        <w:tc>
                          <w:tcPr>
                            <w:tcW w:w="9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.....L.......................V......G..........PD............S....V.........S.....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B1*13</w:t>
                            </w:r>
                          </w:p>
                        </w:tc>
                        <w:tc>
                          <w:tcPr>
                            <w:tcW w:w="9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Y.............H....A.HV...D.........GV........Q..........E...RK...................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B1*14</w:t>
                            </w:r>
                          </w:p>
                        </w:tc>
                        <w:tc>
                          <w:tcPr>
                            <w:tcW w:w="9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.....L.............A.........V......G........................S....................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B1*15</w:t>
                            </w:r>
                          </w:p>
                        </w:tc>
                        <w:tc>
                          <w:tcPr>
                            <w:tcW w:w="9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.....L...........S...........V......GV......Q..PD.........I..R.........M..........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B1*16</w:t>
                            </w:r>
                          </w:p>
                        </w:tc>
                        <w:tc>
                          <w:tcPr>
                            <w:tcW w:w="9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F...............HH.N........FVG....LGV......M..PD.........I..S...VV.........S.......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360"/>
      <w:jc w:val="center"/>
      <w:outlineLvl w:val="0"/>
    </w:pPr>
    <w:rPr>
      <w:rFonts w:eastAsia="黑体;SimHei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120"/>
      <w:jc w:val="center"/>
      <w:outlineLvl w:val="1"/>
    </w:pPr>
    <w:rPr>
      <w:rFonts w:ascii="Arial" w:hAnsi="Arial" w:eastAsia="黑体;SimHei" w:cs="Arial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120"/>
      <w:jc w:val="center"/>
      <w:outlineLvl w:val="2"/>
    </w:pPr>
    <w:rPr>
      <w:rFonts w:eastAsia="黑体;SimHei"/>
      <w:b/>
      <w:bCs/>
      <w:sz w:val="24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200"/>
      <w:outlineLvl w:val="3"/>
    </w:pPr>
    <w:rPr>
      <w:rFonts w:ascii="Arial" w:hAnsi="Arial" w:eastAsia="黑体;SimHei" w:cs="Arial"/>
      <w:b/>
      <w:bCs/>
      <w:sz w:val="24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240" w:after="120"/>
      <w:outlineLvl w:val="4"/>
    </w:pPr>
    <w:rPr>
      <w:b/>
      <w:bCs/>
      <w:sz w:val="24"/>
      <w:szCs w:val="28"/>
    </w:rPr>
  </w:style>
  <w:style w:type="character" w:styleId="Style9">
    <w:name w:val="默认段落字体"/>
    <w:qFormat/>
    <w:rPr/>
  </w:style>
  <w:style w:type="character" w:styleId="CharChar1">
    <w:name w:val=" Char Char1"/>
    <w:basedOn w:val="Style9"/>
    <w:qFormat/>
    <w:rPr>
      <w:kern w:val="2"/>
      <w:sz w:val="18"/>
      <w:szCs w:val="18"/>
    </w:rPr>
  </w:style>
  <w:style w:type="character" w:styleId="CharChar">
    <w:name w:val=" Char Char"/>
    <w:basedOn w:val="Style9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次节"/>
    <w:basedOn w:val="Normal"/>
    <w:qFormat/>
    <w:pPr>
      <w:spacing w:lineRule="auto" w:line="360"/>
    </w:pPr>
    <w:rPr>
      <w:rFonts w:ascii="宋体;SimSun" w:hAnsi="宋体;SimSun" w:cs="宋体;SimSun"/>
      <w:color w:val="00000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11:30:00Z</dcterms:created>
  <dc:creator>Maofang</dc:creator>
  <dc:description/>
  <cp:keywords/>
  <dc:language>en-US</dc:language>
  <cp:lastModifiedBy>Maofang Luo</cp:lastModifiedBy>
  <dcterms:modified xsi:type="dcterms:W3CDTF">2012-09-08T11:30:00Z</dcterms:modified>
  <cp:revision>2</cp:revision>
  <dc:subject/>
  <dc:title>表 3</dc:title>
</cp:coreProperties>
</file>